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367E6" w14:textId="5D70E4CD" w:rsidR="000723D5" w:rsidRPr="00A314D6" w:rsidRDefault="000723D5" w:rsidP="000723D5">
      <w:pPr>
        <w:spacing w:after="0" w:line="480" w:lineRule="auto"/>
        <w:rPr>
          <w:rFonts w:ascii="Arial" w:hAnsi="Arial" w:cs="Arial"/>
          <w:b/>
          <w:sz w:val="20"/>
          <w:lang w:val="en-GB"/>
        </w:rPr>
      </w:pPr>
      <w:r w:rsidRPr="00A314D6">
        <w:rPr>
          <w:rFonts w:ascii="Arial" w:hAnsi="Arial" w:cs="Arial"/>
          <w:b/>
          <w:sz w:val="20"/>
          <w:lang w:val="en-GB"/>
        </w:rPr>
        <w:t xml:space="preserve">Supplementary material </w:t>
      </w:r>
    </w:p>
    <w:p w14:paraId="2B83DF5C" w14:textId="1F312805" w:rsidR="000723D5" w:rsidRPr="00A314D6" w:rsidRDefault="00702C4A" w:rsidP="00DE46E7">
      <w:pPr>
        <w:rPr>
          <w:rFonts w:ascii="Arial" w:hAnsi="Arial" w:cs="Arial"/>
          <w:sz w:val="20"/>
          <w:lang w:val="en-GB"/>
        </w:rPr>
      </w:pPr>
      <w:r w:rsidRPr="00DE46E7">
        <w:rPr>
          <w:rFonts w:ascii="Arial" w:hAnsi="Arial" w:cs="Arial"/>
          <w:b/>
          <w:sz w:val="20"/>
          <w:szCs w:val="20"/>
          <w:lang w:val="en-GB"/>
        </w:rPr>
        <w:t>Suppl</w:t>
      </w:r>
      <w:r w:rsidRPr="00DE46E7">
        <w:rPr>
          <w:rFonts w:ascii="Arial" w:hAnsi="Arial" w:cs="Arial"/>
          <w:b/>
          <w:sz w:val="20"/>
          <w:lang w:val="en-GB"/>
        </w:rPr>
        <w:t xml:space="preserve">. </w:t>
      </w:r>
      <w:r w:rsidR="000723D5" w:rsidRPr="00DE46E7">
        <w:rPr>
          <w:rFonts w:ascii="Arial" w:hAnsi="Arial" w:cs="Arial"/>
          <w:b/>
          <w:sz w:val="20"/>
          <w:lang w:val="en-GB"/>
        </w:rPr>
        <w:t xml:space="preserve">Table </w:t>
      </w:r>
      <w:r w:rsidR="00DB55C4" w:rsidRPr="00DE46E7">
        <w:rPr>
          <w:rFonts w:ascii="Arial" w:hAnsi="Arial" w:cs="Arial"/>
          <w:b/>
          <w:sz w:val="20"/>
          <w:lang w:val="en-GB"/>
        </w:rPr>
        <w:t>1</w:t>
      </w:r>
      <w:r w:rsidR="000723D5" w:rsidRPr="00DE46E7">
        <w:rPr>
          <w:rFonts w:ascii="Arial" w:hAnsi="Arial" w:cs="Arial"/>
          <w:b/>
          <w:sz w:val="20"/>
          <w:lang w:val="en-GB"/>
        </w:rPr>
        <w:t>.</w:t>
      </w:r>
      <w:r w:rsidR="000723D5" w:rsidRPr="00A314D6">
        <w:rPr>
          <w:rFonts w:ascii="Arial" w:hAnsi="Arial" w:cs="Arial"/>
          <w:sz w:val="20"/>
          <w:lang w:val="en-GB"/>
        </w:rPr>
        <w:t xml:space="preserve"> SGLT2i recommended doses and action on specific outcome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1"/>
        <w:gridCol w:w="1897"/>
        <w:gridCol w:w="2121"/>
        <w:gridCol w:w="2124"/>
        <w:gridCol w:w="2073"/>
        <w:gridCol w:w="1863"/>
        <w:gridCol w:w="1979"/>
      </w:tblGrid>
      <w:tr w:rsidR="000723D5" w:rsidRPr="00A314D6" w14:paraId="1A5FA9C8" w14:textId="77777777" w:rsidTr="003F3BF3"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C9C4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Drug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4DB3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Initial dose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A8B1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 xml:space="preserve">Patients requiring </w:t>
            </w: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additional glycaemic control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07D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highlight w:val="yellow"/>
                <w:lang w:val="en-GB"/>
              </w:rPr>
            </w:pPr>
            <w:proofErr w:type="spellStart"/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 xml:space="preserve"> values for initiation and discontinuation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863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highlight w:val="yellow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Effects on glycaemic control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A2A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highlight w:val="yellow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Effects on body weight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DB7C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highlight w:val="yellow"/>
                <w:lang w:val="en-GB"/>
              </w:rPr>
            </w:pP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Effects on blood pressure</w:t>
            </w:r>
          </w:p>
        </w:tc>
      </w:tr>
      <w:tr w:rsidR="000723D5" w:rsidRPr="00407231" w14:paraId="0826D4EF" w14:textId="77777777" w:rsidTr="003F3BF3"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10D62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Canagliflozin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B5D7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100 mg PO once daily taken before the first meal of the day.</w:t>
            </w:r>
          </w:p>
          <w:p w14:paraId="43EE6C0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CB3772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If used as add-on, lower doses of insulin or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may be considered to reduce the risk of hypoglycaemia.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DE90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Up to 300 mg PO per day if the initial dose is well tolerated and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0B828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Start: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  <w:p w14:paraId="2975CCD8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7404D1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Stop: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&lt;45 mL/min/1.73 m²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B38C9" w14:textId="2804188B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HbA1c seen in placebo-controlled studies as monotherapy and in different combinations with metformin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pioglitazone, insulin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.</w:t>
            </w:r>
          </w:p>
          <w:p w14:paraId="3D1E5C6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50CB85A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%):</w:t>
            </w:r>
          </w:p>
          <w:p w14:paraId="2AD428C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0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0.91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1.09; -0.73 95% CI)</w:t>
            </w:r>
          </w:p>
          <w:p w14:paraId="282CEF2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30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1.16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1.34; -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>0.98 95% CI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E6522" w14:textId="402E4C1C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Reduction in body weight seen in placebo-controlled studies as monotherapy and in different combinations with metformin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pioglitazone, insulin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.</w:t>
            </w:r>
          </w:p>
          <w:p w14:paraId="14DAA04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body weight seen in active-controlled studies in comparison with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>glimeripid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.</w:t>
            </w:r>
          </w:p>
          <w:p w14:paraId="2243458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09CEB99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kg):</w:t>
            </w:r>
          </w:p>
          <w:p w14:paraId="5AB37BA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0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2.2</w:t>
            </w:r>
          </w:p>
          <w:p w14:paraId="329B715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2.9; -1.6 95% CI)</w:t>
            </w:r>
          </w:p>
          <w:p w14:paraId="1056D40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30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3.3</w:t>
            </w:r>
          </w:p>
          <w:p w14:paraId="6E10820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2.7; -1.6 95% CI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8576E" w14:textId="4B2AB02D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seen in placebo-controlled studies as monotherapy and in different combinations with metformin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pioglitazone, insulin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.</w:t>
            </w:r>
          </w:p>
          <w:p w14:paraId="7A1EBC32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seen in active-controlled studies in comparison with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glimeripid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.</w:t>
            </w:r>
          </w:p>
        </w:tc>
      </w:tr>
      <w:tr w:rsidR="000723D5" w:rsidRPr="00407231" w14:paraId="57C9CBD8" w14:textId="77777777" w:rsidTr="003F3BF3"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3979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lastRenderedPageBreak/>
              <w:t xml:space="preserve">Dapagliflozin 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B2942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5 mg PO once daily at any time of day, with or without food</w:t>
            </w:r>
          </w:p>
          <w:p w14:paraId="518ACC0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54C1F68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If used as add-on, lower doses of insulin or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may be considered to reduce the risk of hypoglycaemia.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0FB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Up to 10 mg PO per day</w:t>
            </w:r>
          </w:p>
          <w:p w14:paraId="3F936B18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580577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No dose adjustment is required based on renal function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8C26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Start: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  <w:p w14:paraId="2036D684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2D04B6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Stop: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&lt;45 mL/min/1.73 m²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9E398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HbA1c seen as monotherapy and in different combinations with metformin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glimeripid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and insulin.</w:t>
            </w:r>
          </w:p>
          <w:p w14:paraId="16CD202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56573B2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%):</w:t>
            </w:r>
          </w:p>
          <w:p w14:paraId="6B852FD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1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0.66</w:t>
            </w:r>
          </w:p>
          <w:p w14:paraId="6F8941CA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0.96; -0.36 95% CI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DD7C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Reduction in body weight seen as monotherapy and in different combinations with metformin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glimeripid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and insulin.</w:t>
            </w:r>
          </w:p>
          <w:p w14:paraId="4B3C78D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69F5825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>Difference from placebo as monotherapy (kg):</w:t>
            </w:r>
          </w:p>
          <w:p w14:paraId="0A96051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0.97</w:t>
            </w:r>
          </w:p>
          <w:p w14:paraId="384E3A1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2.20, -0.25 95% CI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866E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 and dia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seen in placebo-controlled studies.</w:t>
            </w:r>
          </w:p>
          <w:p w14:paraId="3F310CE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in hypertensive T2D patients</w:t>
            </w:r>
          </w:p>
        </w:tc>
      </w:tr>
      <w:tr w:rsidR="000723D5" w:rsidRPr="00407231" w14:paraId="2202F284" w14:textId="77777777" w:rsidTr="003F3BF3"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DFEF3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lastRenderedPageBreak/>
              <w:t>Empagliflozin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A962F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10 mg PO once daily, with or without food</w:t>
            </w:r>
          </w:p>
          <w:p w14:paraId="3B703DC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5BFDBCD3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If used as add-on, lower doses of insulin or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may be considered to reduce the risk of hypoglycaemia.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1CED5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Up to 25 mg PO per day if the initial dose is well tolerated and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8959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Start: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  <w:p w14:paraId="497FEEB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BF5BE0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Stop: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&lt;45 mL/min/1.73 m²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8847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HbA1c seen in monotherapy and as dual therapy with metformin, pioglitazone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, DPP-4 inhibitors and insulin.</w:t>
            </w:r>
          </w:p>
          <w:p w14:paraId="694F76B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288B2DD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%):</w:t>
            </w:r>
          </w:p>
          <w:p w14:paraId="7E6B652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0.74</w:t>
            </w:r>
          </w:p>
          <w:p w14:paraId="791387C4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0.90; -0.57 97.5% CI)</w:t>
            </w:r>
          </w:p>
          <w:p w14:paraId="7D4C4FE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2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0.89</w:t>
            </w:r>
          </w:p>
          <w:p w14:paraId="73A1574E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1.01; -0.69 97.5% CI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532F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body weight seen in monotherapy and as dual therapy with metformin, pioglitazone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, DPP-4 inhibitors and insulin.</w:t>
            </w:r>
          </w:p>
          <w:p w14:paraId="6E46F1B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32B2CEF2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kg):</w:t>
            </w:r>
          </w:p>
          <w:p w14:paraId="10B9E3DF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0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1.93</w:t>
            </w:r>
          </w:p>
          <w:p w14:paraId="4667A034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(-2.48; -1.38 97.5% 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>CI)</w:t>
            </w:r>
          </w:p>
          <w:p w14:paraId="1079BB97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2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2.15</w:t>
            </w:r>
          </w:p>
          <w:p w14:paraId="291E5B63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(-2.70; -1.60 97.5% CI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9C0A" w14:textId="77777777" w:rsidR="000723D5" w:rsidRPr="00A314D6" w:rsidRDefault="000723D5" w:rsidP="003F3BF3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lastRenderedPageBreak/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 and dia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seen in monotherapy and as dual therapy with metformin, pioglitazone,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ulphonylurea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, DPP-4 inhibitors and insulin</w:t>
            </w:r>
          </w:p>
        </w:tc>
      </w:tr>
      <w:tr w:rsidR="000723D5" w:rsidRPr="00407231" w14:paraId="685E5D5A" w14:textId="77777777" w:rsidTr="003F3BF3"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8559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proofErr w:type="spellStart"/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lastRenderedPageBreak/>
              <w:t>Ertugliflozin</w:t>
            </w:r>
            <w:proofErr w:type="spellEnd"/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E878A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5 mg PO once daily</w:t>
            </w:r>
          </w:p>
          <w:p w14:paraId="48D29BAA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When used in combination with insulin or an insulin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ecretagogu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, a lower dose of insulin or the insulin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ecretagogue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may be required to reduce the risk of hypoglycaemia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A9D2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Up to 15mg PO once daily 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AC2B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Start: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≥60 mL/min/1.73 m²</w:t>
            </w:r>
          </w:p>
          <w:p w14:paraId="12EBF9F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1E211CA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Stop: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eGFR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&lt;45 mL/min/1.73 m²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132AC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HbA1c seen as monotherapy and in different combinations with metformin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. </w:t>
            </w:r>
          </w:p>
          <w:p w14:paraId="6C91C47B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2F2B84EA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%):</w:t>
            </w:r>
          </w:p>
          <w:p w14:paraId="3396E3F1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1.00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1.20; -0.80 95% CI)</w:t>
            </w:r>
          </w:p>
          <w:p w14:paraId="3EB373B6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1.20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1.40; -0.90 95% CI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ADAD2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body weight seen as monotherapy and in different combinations with metformin and </w:t>
            </w:r>
            <w:proofErr w:type="spellStart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sitagliptin</w:t>
            </w:r>
            <w:proofErr w:type="spellEnd"/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. </w:t>
            </w:r>
          </w:p>
          <w:p w14:paraId="6F596BA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</w:p>
          <w:p w14:paraId="5482C1F3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>Difference from placebo as monotherapy (%):</w:t>
            </w:r>
          </w:p>
          <w:p w14:paraId="3757659D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1.80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2.60; -0.90 95% CI)</w:t>
            </w:r>
          </w:p>
          <w:p w14:paraId="2EE205D0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15 mg: </w:t>
            </w:r>
            <w:r w:rsidRPr="00A314D6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-2.20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(-3.00; -1.30 95% CI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5C4DF" w14:textId="77777777" w:rsidR="000723D5" w:rsidRPr="00A314D6" w:rsidRDefault="000723D5" w:rsidP="003F3BF3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Reduction in </w:t>
            </w:r>
            <w:r w:rsidRPr="00A314D6">
              <w:rPr>
                <w:rFonts w:ascii="Arial" w:eastAsia="Calibri" w:hAnsi="Arial" w:cs="Arial"/>
                <w:sz w:val="18"/>
                <w:szCs w:val="20"/>
                <w:u w:val="single"/>
                <w:lang w:val="en-GB"/>
              </w:rPr>
              <w:t>systolic</w:t>
            </w:r>
            <w:r w:rsidRPr="00A314D6">
              <w:rPr>
                <w:rFonts w:ascii="Arial" w:eastAsia="Calibri" w:hAnsi="Arial" w:cs="Arial"/>
                <w:sz w:val="18"/>
                <w:szCs w:val="20"/>
                <w:lang w:val="en-GB"/>
              </w:rPr>
              <w:t xml:space="preserve"> BP seen in placebo-controlled studies as monotherapy</w:t>
            </w:r>
          </w:p>
        </w:tc>
      </w:tr>
    </w:tbl>
    <w:p w14:paraId="556E0C84" w14:textId="3BD8FAB1" w:rsidR="000723D5" w:rsidRPr="00407231" w:rsidRDefault="000723D5" w:rsidP="000723D5">
      <w:pPr>
        <w:spacing w:after="0" w:line="480" w:lineRule="auto"/>
        <w:rPr>
          <w:rFonts w:ascii="Arial" w:hAnsi="Arial" w:cs="Arial"/>
          <w:sz w:val="20"/>
        </w:rPr>
      </w:pPr>
      <w:bookmarkStart w:id="0" w:name="_GoBack"/>
      <w:r w:rsidRPr="00407231">
        <w:rPr>
          <w:rFonts w:ascii="Arial" w:hAnsi="Arial" w:cs="Arial"/>
          <w:b/>
          <w:sz w:val="20"/>
        </w:rPr>
        <w:t>Abbreviations: BP</w:t>
      </w:r>
      <w:r w:rsidRPr="00407231">
        <w:rPr>
          <w:rFonts w:ascii="Arial" w:hAnsi="Arial" w:cs="Arial"/>
          <w:sz w:val="20"/>
        </w:rPr>
        <w:t xml:space="preserve">, blood pressure; </w:t>
      </w:r>
      <w:r w:rsidRPr="00407231">
        <w:rPr>
          <w:rFonts w:ascii="Arial" w:hAnsi="Arial" w:cs="Arial"/>
          <w:b/>
          <w:sz w:val="20"/>
        </w:rPr>
        <w:t>CI</w:t>
      </w:r>
      <w:r w:rsidRPr="00407231">
        <w:rPr>
          <w:rFonts w:ascii="Arial" w:hAnsi="Arial" w:cs="Arial"/>
          <w:sz w:val="20"/>
        </w:rPr>
        <w:t xml:space="preserve">, confidence interval; </w:t>
      </w:r>
      <w:r w:rsidRPr="00407231">
        <w:rPr>
          <w:rFonts w:ascii="Arial" w:hAnsi="Arial" w:cs="Arial"/>
          <w:b/>
          <w:sz w:val="20"/>
        </w:rPr>
        <w:t>DPP-4</w:t>
      </w:r>
      <w:r w:rsidRPr="00407231">
        <w:rPr>
          <w:rFonts w:ascii="Arial" w:hAnsi="Arial" w:cs="Arial"/>
          <w:sz w:val="20"/>
        </w:rPr>
        <w:t xml:space="preserve">, </w:t>
      </w:r>
      <w:r w:rsidRPr="00407231">
        <w:rPr>
          <w:rFonts w:ascii="Arial" w:hAnsi="Arial" w:cs="Arial"/>
          <w:bCs/>
          <w:sz w:val="20"/>
        </w:rPr>
        <w:t>dipeptidyl peptidase 4</w:t>
      </w:r>
      <w:r w:rsidRPr="00407231">
        <w:rPr>
          <w:rFonts w:ascii="Arial" w:hAnsi="Arial" w:cs="Arial"/>
          <w:sz w:val="20"/>
        </w:rPr>
        <w:t xml:space="preserve">; </w:t>
      </w:r>
      <w:r w:rsidRPr="00407231">
        <w:rPr>
          <w:rFonts w:ascii="Arial" w:hAnsi="Arial" w:cs="Arial"/>
          <w:b/>
          <w:sz w:val="20"/>
        </w:rPr>
        <w:t>eGFR</w:t>
      </w:r>
      <w:r w:rsidRPr="00407231">
        <w:rPr>
          <w:rFonts w:ascii="Arial" w:hAnsi="Arial" w:cs="Arial"/>
          <w:sz w:val="20"/>
        </w:rPr>
        <w:t>, estimated glomerular filtration rate;</w:t>
      </w:r>
      <w:r w:rsidRPr="00407231">
        <w:rPr>
          <w:rFonts w:ascii="Arial" w:hAnsi="Arial" w:cs="Arial"/>
          <w:b/>
          <w:sz w:val="20"/>
        </w:rPr>
        <w:t xml:space="preserve"> HbA1c</w:t>
      </w:r>
      <w:r w:rsidRPr="00407231">
        <w:rPr>
          <w:rFonts w:ascii="Arial" w:hAnsi="Arial" w:cs="Arial"/>
          <w:sz w:val="20"/>
        </w:rPr>
        <w:t xml:space="preserve">, </w:t>
      </w:r>
      <w:r w:rsidRPr="00407231">
        <w:rPr>
          <w:rFonts w:ascii="Arial" w:hAnsi="Arial" w:cs="Arial"/>
          <w:bCs/>
          <w:sz w:val="20"/>
        </w:rPr>
        <w:t>haemoglobin A1c (glycated haemoglobin);</w:t>
      </w:r>
      <w:r w:rsidRPr="00407231">
        <w:rPr>
          <w:rFonts w:ascii="Arial" w:hAnsi="Arial" w:cs="Arial"/>
          <w:b/>
          <w:sz w:val="20"/>
        </w:rPr>
        <w:t xml:space="preserve"> SGLT2i</w:t>
      </w:r>
      <w:r w:rsidRPr="00407231">
        <w:rPr>
          <w:rFonts w:ascii="Arial" w:hAnsi="Arial" w:cs="Arial"/>
          <w:sz w:val="20"/>
        </w:rPr>
        <w:t xml:space="preserve">, </w:t>
      </w:r>
      <w:r w:rsidR="005772F0" w:rsidRPr="00407231">
        <w:rPr>
          <w:rFonts w:ascii="Arial" w:eastAsia="Calibri" w:hAnsi="Arial" w:cs="Arial"/>
          <w:sz w:val="20"/>
        </w:rPr>
        <w:t>Sodium-glucose co-transporter 2 inhibitors</w:t>
      </w:r>
      <w:r w:rsidRPr="00407231">
        <w:rPr>
          <w:rFonts w:ascii="Arial" w:hAnsi="Arial" w:cs="Arial"/>
          <w:sz w:val="20"/>
        </w:rPr>
        <w:t xml:space="preserve">; </w:t>
      </w:r>
      <w:r w:rsidRPr="00407231">
        <w:rPr>
          <w:rFonts w:ascii="Arial" w:hAnsi="Arial" w:cs="Arial"/>
          <w:b/>
          <w:sz w:val="20"/>
        </w:rPr>
        <w:t>T2D</w:t>
      </w:r>
      <w:r w:rsidRPr="00407231">
        <w:rPr>
          <w:rFonts w:ascii="Arial" w:hAnsi="Arial" w:cs="Arial"/>
          <w:sz w:val="20"/>
        </w:rPr>
        <w:t>, type 2 diabetes mellitus.</w:t>
      </w:r>
      <w:r w:rsidRPr="00407231">
        <w:rPr>
          <w:rFonts w:ascii="Arial" w:hAnsi="Arial" w:cs="Arial"/>
          <w:sz w:val="20"/>
        </w:rPr>
        <w:br w:type="page"/>
      </w:r>
    </w:p>
    <w:bookmarkEnd w:id="0"/>
    <w:p w14:paraId="79E30EDF" w14:textId="0E163EF5" w:rsidR="000723D5" w:rsidRPr="00A314D6" w:rsidRDefault="007E749A" w:rsidP="000723D5">
      <w:pPr>
        <w:spacing w:after="0" w:line="480" w:lineRule="auto"/>
        <w:rPr>
          <w:rFonts w:ascii="Arial" w:hAnsi="Arial" w:cs="Arial"/>
          <w:sz w:val="20"/>
          <w:lang w:val="en-GB"/>
        </w:rPr>
      </w:pPr>
      <w:r w:rsidRPr="00DE46E7">
        <w:rPr>
          <w:rFonts w:ascii="Arial" w:hAnsi="Arial" w:cs="Arial"/>
          <w:b/>
          <w:sz w:val="20"/>
          <w:lang w:val="en-GB"/>
        </w:rPr>
        <w:lastRenderedPageBreak/>
        <w:t xml:space="preserve">Suppl. </w:t>
      </w:r>
      <w:r w:rsidR="000723D5" w:rsidRPr="00DE46E7">
        <w:rPr>
          <w:rFonts w:ascii="Arial" w:hAnsi="Arial" w:cs="Arial"/>
          <w:b/>
          <w:sz w:val="20"/>
          <w:lang w:val="en-GB"/>
        </w:rPr>
        <w:t xml:space="preserve">Table </w:t>
      </w:r>
      <w:r w:rsidR="00DB55C4" w:rsidRPr="00DE46E7">
        <w:rPr>
          <w:rFonts w:ascii="Arial" w:hAnsi="Arial" w:cs="Arial"/>
          <w:b/>
          <w:sz w:val="20"/>
          <w:lang w:val="en-GB"/>
        </w:rPr>
        <w:t>2</w:t>
      </w:r>
      <w:r w:rsidR="000723D5" w:rsidRPr="00DE46E7">
        <w:rPr>
          <w:rFonts w:ascii="Arial" w:hAnsi="Arial" w:cs="Arial"/>
          <w:b/>
          <w:sz w:val="20"/>
          <w:lang w:val="en-GB"/>
        </w:rPr>
        <w:t>.</w:t>
      </w:r>
      <w:r w:rsidR="000723D5" w:rsidRPr="00A314D6">
        <w:rPr>
          <w:rFonts w:ascii="Arial" w:hAnsi="Arial" w:cs="Arial"/>
          <w:sz w:val="20"/>
          <w:lang w:val="en-GB"/>
        </w:rPr>
        <w:t xml:space="preserve"> SGLT2i safety issues and management tips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094"/>
        <w:gridCol w:w="3031"/>
        <w:gridCol w:w="3031"/>
        <w:gridCol w:w="3031"/>
        <w:gridCol w:w="3031"/>
      </w:tblGrid>
      <w:tr w:rsidR="000723D5" w:rsidRPr="00A314D6" w14:paraId="4B669306" w14:textId="77777777" w:rsidTr="003F3BF3">
        <w:trPr>
          <w:trHeight w:val="834"/>
        </w:trPr>
        <w:tc>
          <w:tcPr>
            <w:tcW w:w="736" w:type="pct"/>
          </w:tcPr>
          <w:p w14:paraId="16BE88EF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Adverse Event</w:t>
            </w:r>
          </w:p>
        </w:tc>
        <w:tc>
          <w:tcPr>
            <w:tcW w:w="1066" w:type="pct"/>
          </w:tcPr>
          <w:p w14:paraId="2697FF7C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Frequency</w:t>
            </w:r>
          </w:p>
        </w:tc>
        <w:tc>
          <w:tcPr>
            <w:tcW w:w="1066" w:type="pct"/>
          </w:tcPr>
          <w:p w14:paraId="3030F68A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Additional information</w:t>
            </w:r>
          </w:p>
        </w:tc>
        <w:tc>
          <w:tcPr>
            <w:tcW w:w="1066" w:type="pct"/>
          </w:tcPr>
          <w:p w14:paraId="616ED257" w14:textId="5C1A1A5A" w:rsidR="000723D5" w:rsidRPr="00A314D6" w:rsidRDefault="009E4523" w:rsidP="003F3BF3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Tips for</w:t>
            </w:r>
            <w:r w:rsidR="001E7091"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patient</w:t>
            </w: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s</w:t>
            </w:r>
            <w:r w:rsidR="001E7091"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066" w:type="pct"/>
          </w:tcPr>
          <w:p w14:paraId="73883502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Tips to manage</w:t>
            </w:r>
          </w:p>
        </w:tc>
      </w:tr>
      <w:tr w:rsidR="000723D5" w:rsidRPr="00407231" w14:paraId="3AB791E6" w14:textId="77777777" w:rsidTr="003F3BF3">
        <w:trPr>
          <w:trHeight w:val="747"/>
        </w:trPr>
        <w:tc>
          <w:tcPr>
            <w:tcW w:w="736" w:type="pct"/>
            <w:tcBorders>
              <w:bottom w:val="single" w:sz="4" w:space="0" w:color="auto"/>
            </w:tcBorders>
          </w:tcPr>
          <w:p w14:paraId="1C55FD51" w14:textId="3FB59EAA" w:rsidR="009D145F" w:rsidRPr="00A314D6" w:rsidRDefault="008E2AA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Genital mycotic </w:t>
            </w:r>
            <w:r w:rsidR="000723D5"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infections</w:t>
            </w: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</w:t>
            </w:r>
          </w:p>
          <w:p w14:paraId="39232C6A" w14:textId="0485CEAA" w:rsidR="000723D5" w:rsidRPr="00A314D6" w:rsidRDefault="008E2AA7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(vaginitis, balanitis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156BB32E" w14:textId="12441475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Commo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5FC5A8ED" w14:textId="273C01C3" w:rsidR="000723D5" w:rsidRPr="00A314D6" w:rsidRDefault="000723D5" w:rsidP="001E7091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Mild to moderate intensity, reported to occur in the first 24 weeks of treatment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>; most common in women and circumcised me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3CEE754C" w14:textId="1549808D" w:rsidR="000723D5" w:rsidRPr="00A314D6" w:rsidRDefault="000723D5" w:rsidP="0099142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Pre-emptively inform patients and reinforce adequate patient </w:t>
            </w:r>
            <w:r w:rsidR="00970E75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genital/ perineal 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hygiene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>; may experience polyuria (although no increased risk o</w:t>
            </w:r>
            <w:r w:rsidR="0099142C" w:rsidRPr="00A314D6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urinary tract infections vs placebo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2316BF5A" w14:textId="20758346" w:rsidR="000723D5" w:rsidRPr="00A314D6" w:rsidRDefault="000723D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Respond well to 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topical 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antifung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>al</w:t>
            </w:r>
            <w:r w:rsidR="009D145F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treatment</w:t>
            </w:r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(occasionally oral </w:t>
            </w:r>
            <w:proofErr w:type="spellStart"/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>flucanozole</w:t>
            </w:r>
            <w:proofErr w:type="spellEnd"/>
            <w:r w:rsidR="008E2AA7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may be needed) 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and rarely lead to SGLT2i discontinuation</w:t>
            </w:r>
          </w:p>
        </w:tc>
      </w:tr>
      <w:tr w:rsidR="00C40BFC" w:rsidRPr="00407231" w14:paraId="5CA9A844" w14:textId="77777777" w:rsidTr="00C40BFC">
        <w:trPr>
          <w:trHeight w:val="489"/>
        </w:trPr>
        <w:tc>
          <w:tcPr>
            <w:tcW w:w="736" w:type="pct"/>
            <w:tcBorders>
              <w:bottom w:val="single" w:sz="4" w:space="0" w:color="auto"/>
            </w:tcBorders>
          </w:tcPr>
          <w:p w14:paraId="2B38BE5F" w14:textId="77777777" w:rsidR="00C40BFC" w:rsidRPr="00A314D6" w:rsidRDefault="00C40BFC" w:rsidP="00C40BFC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Volume depletion and hypotension 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3AEC1DC6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Rare, except in elderly patients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</w:tcPr>
          <w:p w14:paraId="02851D77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Closely assess elderly patients prior to therapy initiation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</w:tcPr>
          <w:p w14:paraId="60AFA630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Inform patients about signs of orthostatic hypotension and dizziness; monitor BP and HR daily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</w:tcPr>
          <w:p w14:paraId="4D875A8D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Assess volume status and BP prior to SGLT2i initiation and correct hypovolemia, if needed (reduce loop or thiazide diuretic doses, as deemed appropriate); assess need of any non-disease modifying hypotensive therapies</w:t>
            </w:r>
          </w:p>
        </w:tc>
      </w:tr>
      <w:tr w:rsidR="00C40BFC" w:rsidRPr="00407231" w14:paraId="00D3E578" w14:textId="77777777" w:rsidTr="00C40BFC">
        <w:trPr>
          <w:trHeight w:val="489"/>
        </w:trPr>
        <w:tc>
          <w:tcPr>
            <w:tcW w:w="736" w:type="pct"/>
            <w:tcBorders>
              <w:bottom w:val="single" w:sz="4" w:space="0" w:color="auto"/>
            </w:tcBorders>
          </w:tcPr>
          <w:p w14:paraId="59076EB9" w14:textId="77777777" w:rsidR="00C40BFC" w:rsidRPr="00A314D6" w:rsidRDefault="00C40BFC" w:rsidP="00C40BFC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Acute kidney injury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D2F8C33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Rare, except if underlying volume depletio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7422349A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May predispose patients to experience a temporary initial reduction in GFR, in particular those on concomitant diuretics and/or RAAS inhibitors; SGLT2i associated with long-term renal preservatio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9066DCA" w14:textId="77777777" w:rsidR="00C40BFC" w:rsidRPr="00A314D6" w:rsidRDefault="00C40BFC" w:rsidP="00C40BF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Inform patients to monitor any sudden reduction in urine output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56AE893E" w14:textId="77777777" w:rsidR="00C40BFC" w:rsidRPr="00A314D6" w:rsidRDefault="00C40BFC" w:rsidP="00C40BF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Adequate assessment of volume status and correction of hypovolemia prior to SGLT2i initiation; usually, transitory reduction in GFR during therapy initiation; close monitoring of renal function is recommended in HF patients</w:t>
            </w:r>
          </w:p>
        </w:tc>
      </w:tr>
      <w:tr w:rsidR="000723D5" w:rsidRPr="00407231" w14:paraId="775F5852" w14:textId="77777777" w:rsidTr="00970E75">
        <w:trPr>
          <w:trHeight w:val="474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2F64F2DB" w14:textId="77777777" w:rsidR="000723D5" w:rsidRPr="00A314D6" w:rsidRDefault="000723D5" w:rsidP="003F3BF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Hypoglycaemia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4EC58E47" w14:textId="5FAB35F5" w:rsidR="000723D5" w:rsidRPr="00A314D6" w:rsidRDefault="008E2AA7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May be common 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in patients receiving background therapy with </w:t>
            </w:r>
            <w:proofErr w:type="spellStart"/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>sul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ph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>onylureas</w:t>
            </w:r>
            <w:proofErr w:type="spellEnd"/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or insulin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; low risk with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SGLTi</w:t>
            </w:r>
            <w:proofErr w:type="spellEnd"/>
            <w:r w:rsidR="009D145F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therapy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alon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02804" w14:textId="4641F2BD" w:rsidR="000723D5" w:rsidRPr="00A314D6" w:rsidRDefault="00B557E1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Pre-emptive significant reduction in insulin dose is not recommended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6E811354" w14:textId="3C4FDB1B" w:rsidR="000723D5" w:rsidRPr="00A314D6" w:rsidRDefault="00B557E1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Inform patients on recognition and management of </w:t>
            </w:r>
            <w:proofErr w:type="spellStart"/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hypoglycemia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68CF64EA" w14:textId="5E9575C5" w:rsidR="000723D5" w:rsidRPr="00A314D6" w:rsidRDefault="004E75CA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Consider d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>ecrease</w:t>
            </w:r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in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insulin </w:t>
            </w:r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dose 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by 10% </w:t>
            </w:r>
            <w:r w:rsidR="009D145F" w:rsidRPr="00A314D6">
              <w:rPr>
                <w:rFonts w:ascii="Arial" w:hAnsi="Arial" w:cs="Arial"/>
                <w:sz w:val="18"/>
                <w:szCs w:val="20"/>
                <w:lang w:val="en-GB"/>
              </w:rPr>
              <w:t>upon SGLT2i initiation</w:t>
            </w:r>
          </w:p>
        </w:tc>
      </w:tr>
      <w:tr w:rsidR="000723D5" w:rsidRPr="00407231" w14:paraId="6CADB123" w14:textId="77777777" w:rsidTr="00970E75">
        <w:trPr>
          <w:trHeight w:val="474"/>
        </w:trPr>
        <w:tc>
          <w:tcPr>
            <w:tcW w:w="736" w:type="pct"/>
            <w:tcBorders>
              <w:bottom w:val="single" w:sz="4" w:space="0" w:color="auto"/>
            </w:tcBorders>
          </w:tcPr>
          <w:p w14:paraId="60821568" w14:textId="29E3D0B0" w:rsidR="000723D5" w:rsidRPr="00A314D6" w:rsidRDefault="000723D5" w:rsidP="003F3BF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Ketoacidosis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797C254C" w14:textId="0C496BC2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Rare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2AAFD1BE" w14:textId="5D5E5B2A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The risk increases about two-fold during the first 180 days after initiating an SGLT2i</w:t>
            </w:r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>; may occur at lower than expected glucose levels (</w:t>
            </w:r>
            <w:proofErr w:type="spellStart"/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>euglycemic</w:t>
            </w:r>
            <w:proofErr w:type="spellEnd"/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>DKA</w:t>
            </w:r>
            <w:proofErr w:type="spellEnd"/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</w:tcPr>
          <w:p w14:paraId="360E26B0" w14:textId="7D6202E0" w:rsidR="00970E75" w:rsidRPr="00A314D6" w:rsidRDefault="00970E75" w:rsidP="00970E7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Discourage excessive alcohol intake</w:t>
            </w:r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and low carbohydrate diets</w:t>
            </w:r>
          </w:p>
          <w:p w14:paraId="57EEFE69" w14:textId="77777777" w:rsidR="000723D5" w:rsidRPr="00A314D6" w:rsidRDefault="00970E75" w:rsidP="00970E7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Pre-emptively inform patients about potential symptoms: fruity odour on breath, thirst, polyuria, nausea, vomiting, abdominal pain, confusion, and fever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6A2DF22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Temporarily or</w:t>
            </w:r>
          </w:p>
          <w:p w14:paraId="3156DECA" w14:textId="199CA7DE" w:rsidR="000723D5" w:rsidRPr="00A314D6" w:rsidRDefault="000723D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permanently </w:t>
            </w:r>
            <w:r w:rsidR="009D145F" w:rsidRPr="00A314D6">
              <w:rPr>
                <w:rFonts w:ascii="Arial" w:hAnsi="Arial" w:cs="Arial"/>
                <w:sz w:val="18"/>
                <w:szCs w:val="20"/>
                <w:lang w:val="en-GB"/>
              </w:rPr>
              <w:t>discontinue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treatment</w:t>
            </w:r>
            <w:r w:rsidRPr="00A314D6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with SGLT2i and/or diuretic agents</w:t>
            </w:r>
            <w:r w:rsidR="00B557E1" w:rsidRPr="00A314D6">
              <w:rPr>
                <w:rFonts w:ascii="Arial" w:hAnsi="Arial" w:cs="Arial"/>
                <w:sz w:val="18"/>
                <w:szCs w:val="20"/>
                <w:lang w:val="en-GB"/>
              </w:rPr>
              <w:t>; Hold dose if acutely ill, limited oral intake or 3 days before surgery</w:t>
            </w:r>
          </w:p>
        </w:tc>
      </w:tr>
      <w:tr w:rsidR="000723D5" w:rsidRPr="00407231" w14:paraId="13EA9B51" w14:textId="77777777" w:rsidTr="000D53BC">
        <w:trPr>
          <w:trHeight w:val="474"/>
        </w:trPr>
        <w:tc>
          <w:tcPr>
            <w:tcW w:w="736" w:type="pct"/>
          </w:tcPr>
          <w:p w14:paraId="5E719009" w14:textId="482A7846" w:rsidR="000723D5" w:rsidRPr="00A314D6" w:rsidRDefault="000723D5" w:rsidP="003F3BF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t>Bone fractures and amputations</w:t>
            </w:r>
          </w:p>
        </w:tc>
        <w:tc>
          <w:tcPr>
            <w:tcW w:w="1066" w:type="pct"/>
          </w:tcPr>
          <w:p w14:paraId="45AFA114" w14:textId="5A965DF1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Rare</w:t>
            </w:r>
          </w:p>
        </w:tc>
        <w:tc>
          <w:tcPr>
            <w:tcW w:w="1066" w:type="pct"/>
          </w:tcPr>
          <w:p w14:paraId="7DC3671C" w14:textId="77777777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Canagliflozin was associated with an approximately 2-fold increased risk of</w:t>
            </w:r>
          </w:p>
          <w:p w14:paraId="4C579E1F" w14:textId="746F26AF" w:rsidR="000723D5" w:rsidRPr="00A314D6" w:rsidRDefault="000723D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lower limb amputation</w:t>
            </w:r>
            <w:r w:rsidR="0021750A"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 (mainly toes and metatarsal)</w:t>
            </w:r>
          </w:p>
          <w:p w14:paraId="5859FC54" w14:textId="77777777" w:rsidR="000D53BC" w:rsidRPr="00A314D6" w:rsidRDefault="000D53BC" w:rsidP="000D53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Increased risk among patients with previous amputations or in patients with peripheral artery disease</w:t>
            </w:r>
          </w:p>
        </w:tc>
        <w:tc>
          <w:tcPr>
            <w:tcW w:w="1066" w:type="pct"/>
            <w:shd w:val="clear" w:color="auto" w:fill="auto"/>
          </w:tcPr>
          <w:p w14:paraId="0F320008" w14:textId="29E0B4BC" w:rsidR="000723D5" w:rsidRPr="00A314D6" w:rsidRDefault="000D53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 xml:space="preserve">Pre-emptively inform patients to perform regular foot exams and to see a podiatrist </w:t>
            </w:r>
            <w:r w:rsidR="0021750A" w:rsidRPr="00A314D6">
              <w:rPr>
                <w:rFonts w:ascii="Arial" w:hAnsi="Arial" w:cs="Arial"/>
                <w:sz w:val="18"/>
                <w:szCs w:val="20"/>
                <w:lang w:val="en-GB"/>
              </w:rPr>
              <w:t>at least annually</w:t>
            </w:r>
          </w:p>
        </w:tc>
        <w:tc>
          <w:tcPr>
            <w:tcW w:w="1066" w:type="pct"/>
            <w:shd w:val="clear" w:color="auto" w:fill="auto"/>
          </w:tcPr>
          <w:p w14:paraId="0C37DA66" w14:textId="77777777" w:rsidR="000D53BC" w:rsidRPr="00A314D6" w:rsidRDefault="000D53BC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Regular foot exams</w:t>
            </w:r>
          </w:p>
          <w:p w14:paraId="55C223F7" w14:textId="77777777" w:rsidR="000723D5" w:rsidRPr="00A314D6" w:rsidRDefault="000D53BC" w:rsidP="000D53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Avoid treatment with SGLT2i in patients with previous amputation or active foot ulceration</w:t>
            </w:r>
          </w:p>
        </w:tc>
      </w:tr>
      <w:tr w:rsidR="000723D5" w:rsidRPr="00A314D6" w14:paraId="039A9847" w14:textId="77777777" w:rsidTr="00C40BFC">
        <w:trPr>
          <w:trHeight w:val="489"/>
        </w:trPr>
        <w:tc>
          <w:tcPr>
            <w:tcW w:w="736" w:type="pct"/>
          </w:tcPr>
          <w:p w14:paraId="2A552B13" w14:textId="77777777" w:rsidR="000723D5" w:rsidRPr="00A314D6" w:rsidRDefault="000723D5" w:rsidP="003F3BF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b/>
                <w:sz w:val="18"/>
                <w:szCs w:val="20"/>
                <w:lang w:val="en-GB"/>
              </w:rPr>
              <w:lastRenderedPageBreak/>
              <w:t>Fournier’s gangrene</w:t>
            </w:r>
          </w:p>
        </w:tc>
        <w:tc>
          <w:tcPr>
            <w:tcW w:w="1066" w:type="pct"/>
          </w:tcPr>
          <w:p w14:paraId="206237AB" w14:textId="2C8255E8" w:rsidR="000723D5" w:rsidRPr="00A314D6" w:rsidRDefault="0021750A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Very r</w:t>
            </w:r>
            <w:r w:rsidR="000723D5" w:rsidRPr="00A314D6">
              <w:rPr>
                <w:rFonts w:ascii="Arial" w:hAnsi="Arial" w:cs="Arial"/>
                <w:sz w:val="18"/>
                <w:szCs w:val="20"/>
                <w:lang w:val="en-GB"/>
              </w:rPr>
              <w:t>are</w:t>
            </w:r>
          </w:p>
        </w:tc>
        <w:tc>
          <w:tcPr>
            <w:tcW w:w="1066" w:type="pct"/>
            <w:shd w:val="clear" w:color="auto" w:fill="auto"/>
          </w:tcPr>
          <w:p w14:paraId="72FE64B3" w14:textId="77777777" w:rsidR="000723D5" w:rsidRPr="00A314D6" w:rsidRDefault="00970E75" w:rsidP="003F3BF3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Serious and potentially disfiguring infection</w:t>
            </w:r>
          </w:p>
        </w:tc>
        <w:tc>
          <w:tcPr>
            <w:tcW w:w="1066" w:type="pct"/>
            <w:shd w:val="clear" w:color="auto" w:fill="auto"/>
          </w:tcPr>
          <w:p w14:paraId="246A0F1B" w14:textId="216F0AE1" w:rsidR="000723D5" w:rsidRPr="00A314D6" w:rsidRDefault="000723D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Pre-emptively inform patients and reinforce reporting if they develop a combination of symptoms of pain, tenderness, redness, or swelling of the genitals or the area between the genitals and the anus with fever or feeling </w:t>
            </w:r>
            <w:r w:rsidR="0021750A" w:rsidRPr="00A314D6">
              <w:rPr>
                <w:rFonts w:ascii="Arial" w:hAnsi="Arial" w:cs="Arial"/>
                <w:sz w:val="18"/>
                <w:szCs w:val="20"/>
                <w:lang w:val="en-GB"/>
              </w:rPr>
              <w:t>of general malaise</w:t>
            </w:r>
          </w:p>
        </w:tc>
        <w:tc>
          <w:tcPr>
            <w:tcW w:w="1066" w:type="pct"/>
            <w:shd w:val="clear" w:color="auto" w:fill="auto"/>
          </w:tcPr>
          <w:p w14:paraId="791A4EB4" w14:textId="77777777" w:rsidR="0021750A" w:rsidRPr="00A314D6" w:rsidRDefault="00970E75" w:rsidP="00970E7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 xml:space="preserve">If suspected, start treatment with broad-spectrum antibiotics and surgical debridement if necessary. </w:t>
            </w:r>
          </w:p>
          <w:p w14:paraId="183BAA3B" w14:textId="77777777" w:rsidR="0021750A" w:rsidRPr="00A314D6" w:rsidRDefault="0021750A" w:rsidP="00970E7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3D23DD4" w14:textId="3C010F8A" w:rsidR="000723D5" w:rsidRPr="00A314D6" w:rsidRDefault="00970E75" w:rsidP="00970E7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A314D6">
              <w:rPr>
                <w:rFonts w:ascii="Arial" w:hAnsi="Arial" w:cs="Arial"/>
                <w:sz w:val="18"/>
                <w:szCs w:val="20"/>
                <w:lang w:val="en-GB"/>
              </w:rPr>
              <w:t>Stop treatment with SGLT2i</w:t>
            </w:r>
          </w:p>
        </w:tc>
      </w:tr>
    </w:tbl>
    <w:p w14:paraId="5CD0A05A" w14:textId="77777777" w:rsidR="000723D5" w:rsidRPr="00A314D6" w:rsidRDefault="000723D5" w:rsidP="000723D5">
      <w:pPr>
        <w:spacing w:after="0" w:line="480" w:lineRule="auto"/>
        <w:rPr>
          <w:rFonts w:ascii="Arial" w:hAnsi="Arial" w:cs="Arial"/>
          <w:sz w:val="20"/>
          <w:lang w:val="en-GB"/>
        </w:rPr>
      </w:pPr>
    </w:p>
    <w:p w14:paraId="7F9306BB" w14:textId="51A15D76" w:rsidR="000723D5" w:rsidRPr="00A314D6" w:rsidRDefault="007E749A" w:rsidP="00437933">
      <w:pPr>
        <w:spacing w:after="0" w:line="480" w:lineRule="auto"/>
        <w:rPr>
          <w:rFonts w:ascii="Arial" w:hAnsi="Arial" w:cs="Arial"/>
          <w:b/>
          <w:sz w:val="20"/>
          <w:lang w:val="en-GB"/>
        </w:rPr>
      </w:pPr>
      <w:r w:rsidRPr="00A314D6">
        <w:rPr>
          <w:rFonts w:ascii="Arial" w:hAnsi="Arial" w:cs="Arial"/>
          <w:b/>
          <w:sz w:val="20"/>
          <w:lang w:val="en-US"/>
        </w:rPr>
        <w:t xml:space="preserve">Abbreviations: </w:t>
      </w:r>
      <w:r w:rsidR="00C40BFC" w:rsidRPr="00A314D6">
        <w:rPr>
          <w:rFonts w:ascii="Arial" w:hAnsi="Arial" w:cs="Arial"/>
          <w:b/>
          <w:sz w:val="20"/>
          <w:lang w:val="en-US"/>
        </w:rPr>
        <w:t>DKA</w:t>
      </w:r>
      <w:r w:rsidR="00C40BFC" w:rsidRPr="00A314D6">
        <w:rPr>
          <w:rFonts w:ascii="Arial" w:hAnsi="Arial" w:cs="Arial"/>
          <w:sz w:val="20"/>
          <w:lang w:val="en-US"/>
        </w:rPr>
        <w:t>, diabetic ketoacidosis;</w:t>
      </w:r>
      <w:r w:rsidR="00C40BFC" w:rsidRPr="00A314D6">
        <w:rPr>
          <w:rFonts w:ascii="Arial" w:hAnsi="Arial" w:cs="Arial"/>
          <w:b/>
          <w:sz w:val="20"/>
          <w:lang w:val="en-US"/>
        </w:rPr>
        <w:t xml:space="preserve"> </w:t>
      </w:r>
      <w:r w:rsidRPr="00A314D6">
        <w:rPr>
          <w:rFonts w:ascii="Arial" w:hAnsi="Arial" w:cs="Arial"/>
          <w:b/>
          <w:sz w:val="20"/>
          <w:lang w:val="en-US"/>
        </w:rPr>
        <w:t>SGLT2i</w:t>
      </w:r>
      <w:r w:rsidRPr="00A314D6">
        <w:rPr>
          <w:rFonts w:ascii="Arial" w:hAnsi="Arial" w:cs="Arial"/>
          <w:sz w:val="20"/>
          <w:lang w:val="en-US"/>
        </w:rPr>
        <w:t xml:space="preserve">, </w:t>
      </w:r>
      <w:r w:rsidR="005772F0" w:rsidRPr="00A314D6">
        <w:rPr>
          <w:rFonts w:ascii="Arial" w:eastAsia="Calibri" w:hAnsi="Arial" w:cs="Arial"/>
          <w:sz w:val="20"/>
          <w:lang w:val="en-US"/>
        </w:rPr>
        <w:t>Sodium-glucose co-transporter 2 inhibitors.</w:t>
      </w:r>
    </w:p>
    <w:sectPr w:rsidR="000723D5" w:rsidRPr="00A314D6" w:rsidSect="00437933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5D76F0" w16cid:durableId="2173C862"/>
  <w16cid:commentId w16cid:paraId="45A8B3BF" w16cid:durableId="2173C863"/>
  <w16cid:commentId w16cid:paraId="0B6C04BD" w16cid:durableId="2173C8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55A65"/>
    <w:multiLevelType w:val="hybridMultilevel"/>
    <w:tmpl w:val="3DA66882"/>
    <w:lvl w:ilvl="0" w:tplc="F89C07FC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3D5"/>
    <w:rsid w:val="00026325"/>
    <w:rsid w:val="000723D5"/>
    <w:rsid w:val="000D53BC"/>
    <w:rsid w:val="00155440"/>
    <w:rsid w:val="001E7091"/>
    <w:rsid w:val="0021750A"/>
    <w:rsid w:val="0029749D"/>
    <w:rsid w:val="002A08FC"/>
    <w:rsid w:val="002A36CE"/>
    <w:rsid w:val="00370B91"/>
    <w:rsid w:val="003F3BF3"/>
    <w:rsid w:val="00407231"/>
    <w:rsid w:val="00437933"/>
    <w:rsid w:val="00456D76"/>
    <w:rsid w:val="004E75CA"/>
    <w:rsid w:val="005772F0"/>
    <w:rsid w:val="00627CA7"/>
    <w:rsid w:val="006A4FEF"/>
    <w:rsid w:val="00702C4A"/>
    <w:rsid w:val="00770851"/>
    <w:rsid w:val="00794C18"/>
    <w:rsid w:val="007E749A"/>
    <w:rsid w:val="00810045"/>
    <w:rsid w:val="008D6146"/>
    <w:rsid w:val="008E2AA7"/>
    <w:rsid w:val="00970E75"/>
    <w:rsid w:val="0099142C"/>
    <w:rsid w:val="009D145F"/>
    <w:rsid w:val="009D437C"/>
    <w:rsid w:val="009E4523"/>
    <w:rsid w:val="00A314D6"/>
    <w:rsid w:val="00AE0D3B"/>
    <w:rsid w:val="00B15262"/>
    <w:rsid w:val="00B2280E"/>
    <w:rsid w:val="00B557E1"/>
    <w:rsid w:val="00BA554A"/>
    <w:rsid w:val="00BA7277"/>
    <w:rsid w:val="00C40BFC"/>
    <w:rsid w:val="00C44FEB"/>
    <w:rsid w:val="00C62BFB"/>
    <w:rsid w:val="00CA45FE"/>
    <w:rsid w:val="00D577AD"/>
    <w:rsid w:val="00DB55C4"/>
    <w:rsid w:val="00DE46E7"/>
    <w:rsid w:val="00E379DB"/>
    <w:rsid w:val="00F83C04"/>
    <w:rsid w:val="00FB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630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3D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723D5"/>
    <w:pPr>
      <w:ind w:left="720"/>
      <w:contextualSpacing/>
    </w:pPr>
    <w:rPr>
      <w:rFonts w:eastAsiaTheme="minorEastAsia"/>
      <w:lang w:eastAsia="pt-PT"/>
    </w:rPr>
  </w:style>
  <w:style w:type="table" w:styleId="Tabelacomgrelha">
    <w:name w:val="Table Grid"/>
    <w:basedOn w:val="Tabelanormal"/>
    <w:uiPriority w:val="59"/>
    <w:rsid w:val="000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B22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280E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70B91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370B9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370B9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370B91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370B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3D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723D5"/>
    <w:pPr>
      <w:ind w:left="720"/>
      <w:contextualSpacing/>
    </w:pPr>
    <w:rPr>
      <w:rFonts w:eastAsiaTheme="minorEastAsia"/>
      <w:lang w:eastAsia="pt-PT"/>
    </w:rPr>
  </w:style>
  <w:style w:type="table" w:styleId="Tabelacomgrelha">
    <w:name w:val="Table Grid"/>
    <w:basedOn w:val="Tabelanormal"/>
    <w:uiPriority w:val="59"/>
    <w:rsid w:val="000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B22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280E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70B91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370B9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370B9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370B91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370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2</Words>
  <Characters>6819</Characters>
  <Application>Microsoft Office Word</Application>
  <DocSecurity>0</DocSecurity>
  <Lines>56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Santos</dc:creator>
  <cp:lastModifiedBy>Ana Santos</cp:lastModifiedBy>
  <cp:revision>2</cp:revision>
  <dcterms:created xsi:type="dcterms:W3CDTF">2020-03-13T16:17:00Z</dcterms:created>
  <dcterms:modified xsi:type="dcterms:W3CDTF">2020-03-13T16:17:00Z</dcterms:modified>
</cp:coreProperties>
</file>